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66CF" w14:textId="5048426C" w:rsidR="00F33381" w:rsidRDefault="00F33381" w:rsidP="00F3338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US"/>
        </w:rPr>
        <w:t>S1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>. Number of sequenced cells classified to each cell type in each tumor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00F33381" w14:paraId="29D53207" w14:textId="77777777" w:rsidTr="007F213A">
        <w:trPr>
          <w:trHeight w:val="300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3472A3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umor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1EBDB8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</w:pP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XL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high</w:t>
            </w:r>
            <w:proofErr w:type="spellEnd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ITF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low</w:t>
            </w:r>
            <w:proofErr w:type="spellEnd"/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6101E7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</w:pP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XL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high</w:t>
            </w:r>
            <w:proofErr w:type="spellEnd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ITF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high</w:t>
            </w:r>
            <w:proofErr w:type="spellEnd"/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92CE63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</w:pP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XL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low</w:t>
            </w:r>
            <w:proofErr w:type="spellEnd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ITF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high</w:t>
            </w:r>
            <w:proofErr w:type="spellEnd"/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049324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</w:pP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XL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low</w:t>
            </w:r>
            <w:proofErr w:type="spellEnd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ITF</w:t>
            </w:r>
            <w:r w:rsidRPr="686DA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low</w:t>
            </w:r>
            <w:proofErr w:type="spellEnd"/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8DAA90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F33381" w14:paraId="46959B4B" w14:textId="77777777" w:rsidTr="007F213A">
        <w:trPr>
          <w:trHeight w:val="300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ECF69B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P0153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D7DC4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8E7996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DB1780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21898E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6D066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</w:tr>
      <w:tr w:rsidR="00F33381" w14:paraId="26E46D27" w14:textId="77777777" w:rsidTr="007F213A">
        <w:trPr>
          <w:trHeight w:val="300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735599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P0196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A7C81F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B4F25A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C23D2A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B13F43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4C05D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</w:tr>
      <w:tr w:rsidR="00F33381" w14:paraId="15E33438" w14:textId="77777777" w:rsidTr="007F213A">
        <w:trPr>
          <w:trHeight w:val="300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3C41F1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P0256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BA8D0C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68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C1DEAD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39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885A1C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F58DAE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93E2D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43</w:t>
            </w:r>
          </w:p>
        </w:tc>
      </w:tr>
      <w:tr w:rsidR="00F33381" w14:paraId="32F7CEE4" w14:textId="77777777" w:rsidTr="007F213A">
        <w:trPr>
          <w:trHeight w:val="300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57032A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P0258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212C49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ACD80C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E8EA92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7BD54E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B2EB3F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87</w:t>
            </w:r>
          </w:p>
        </w:tc>
      </w:tr>
      <w:tr w:rsidR="00F33381" w14:paraId="0B008987" w14:textId="77777777" w:rsidTr="007F213A">
        <w:trPr>
          <w:trHeight w:val="300"/>
        </w:trPr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C8D618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P0262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CA4BAF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C640CE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B0FC92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D64FCB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C00805" w14:textId="77777777" w:rsidR="00F33381" w:rsidRDefault="00F33381" w:rsidP="007F213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686DAE93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</w:tr>
    </w:tbl>
    <w:p w14:paraId="2EA8AE20" w14:textId="77777777" w:rsidR="00F33381" w:rsidRDefault="00F33381" w:rsidP="00F33381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686DAE93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23893ED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81"/>
    <w:rsid w:val="001A71D9"/>
    <w:rsid w:val="00225B02"/>
    <w:rsid w:val="00476272"/>
    <w:rsid w:val="004E10E2"/>
    <w:rsid w:val="00505539"/>
    <w:rsid w:val="00506189"/>
    <w:rsid w:val="005147C8"/>
    <w:rsid w:val="00574860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92830"/>
    <w:rsid w:val="00DF6498"/>
    <w:rsid w:val="00E1684F"/>
    <w:rsid w:val="00E366D2"/>
    <w:rsid w:val="00E55BEF"/>
    <w:rsid w:val="00F3338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CD58B"/>
  <w15:chartTrackingRefBased/>
  <w15:docId w15:val="{16370B30-250D-4C18-8658-2E01A76B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3381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F33381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W.J. (Walbert)</dc:creator>
  <cp:keywords/>
  <dc:description/>
  <cp:lastModifiedBy>Bakker, W.J. (Walbert)</cp:lastModifiedBy>
  <cp:revision>1</cp:revision>
  <dcterms:created xsi:type="dcterms:W3CDTF">2024-02-12T13:47:00Z</dcterms:created>
  <dcterms:modified xsi:type="dcterms:W3CDTF">2024-02-12T13:49:00Z</dcterms:modified>
</cp:coreProperties>
</file>